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C302" w14:textId="3F6C2BF8" w:rsidR="009E2BEE" w:rsidRPr="00B84572" w:rsidRDefault="00420B9B" w:rsidP="00420B9B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Supplement 1. Search strategy</w:t>
      </w:r>
    </w:p>
    <w:p w14:paraId="0181CFC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. OVID MEDLINE</w:t>
      </w:r>
    </w:p>
    <w:p w14:paraId="6C0D0A4A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.</w:t>
      </w:r>
      <w:r w:rsidRPr="00B84572">
        <w:rPr>
          <w:rFonts w:ascii="Cambria" w:hAnsi="Cambria"/>
          <w:sz w:val="24"/>
          <w:szCs w:val="24"/>
        </w:rPr>
        <w:tab/>
      </w:r>
      <w:proofErr w:type="spellStart"/>
      <w:r w:rsidRPr="00B84572">
        <w:rPr>
          <w:rFonts w:ascii="Cambria" w:hAnsi="Cambria"/>
          <w:sz w:val="24"/>
          <w:szCs w:val="24"/>
        </w:rPr>
        <w:t>randomised</w:t>
      </w:r>
      <w:proofErr w:type="spellEnd"/>
      <w:r w:rsidRPr="00B84572">
        <w:rPr>
          <w:rFonts w:ascii="Cambria" w:hAnsi="Cambria"/>
          <w:sz w:val="24"/>
          <w:szCs w:val="24"/>
        </w:rPr>
        <w:t xml:space="preserve"> controlled trial.pt.</w:t>
      </w:r>
    </w:p>
    <w:p w14:paraId="4B50A28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.</w:t>
      </w:r>
      <w:r w:rsidRPr="00B84572">
        <w:rPr>
          <w:rFonts w:ascii="Cambria" w:hAnsi="Cambria"/>
          <w:sz w:val="24"/>
          <w:szCs w:val="24"/>
        </w:rPr>
        <w:tab/>
        <w:t>randomized controlled trial.pt.</w:t>
      </w:r>
    </w:p>
    <w:p w14:paraId="6F782521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3.</w:t>
      </w:r>
      <w:r w:rsidRPr="00B84572">
        <w:rPr>
          <w:rFonts w:ascii="Cambria" w:hAnsi="Cambria"/>
          <w:sz w:val="24"/>
          <w:szCs w:val="24"/>
        </w:rPr>
        <w:tab/>
        <w:t>controlled clinical trial.pt.</w:t>
      </w:r>
    </w:p>
    <w:p w14:paraId="6F354824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4.</w:t>
      </w:r>
      <w:r w:rsidRPr="00B84572">
        <w:rPr>
          <w:rFonts w:ascii="Cambria" w:hAnsi="Cambria"/>
          <w:sz w:val="24"/>
          <w:szCs w:val="24"/>
        </w:rPr>
        <w:tab/>
      </w:r>
      <w:proofErr w:type="spellStart"/>
      <w:r w:rsidRPr="00B84572">
        <w:rPr>
          <w:rFonts w:ascii="Cambria" w:hAnsi="Cambria"/>
          <w:sz w:val="24"/>
          <w:szCs w:val="24"/>
        </w:rPr>
        <w:t>randomized.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</w:p>
    <w:p w14:paraId="6A1D6F4F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5.</w:t>
      </w:r>
      <w:r w:rsidRPr="00B84572">
        <w:rPr>
          <w:rFonts w:ascii="Cambria" w:hAnsi="Cambria"/>
          <w:sz w:val="24"/>
          <w:szCs w:val="24"/>
        </w:rPr>
        <w:tab/>
      </w:r>
      <w:proofErr w:type="spellStart"/>
      <w:r w:rsidRPr="00B84572">
        <w:rPr>
          <w:rFonts w:ascii="Cambria" w:hAnsi="Cambria"/>
          <w:sz w:val="24"/>
          <w:szCs w:val="24"/>
        </w:rPr>
        <w:t>randomised.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</w:p>
    <w:p w14:paraId="064408A3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6.</w:t>
      </w:r>
      <w:r w:rsidRPr="00B84572">
        <w:rPr>
          <w:rFonts w:ascii="Cambria" w:hAnsi="Cambria"/>
          <w:sz w:val="24"/>
          <w:szCs w:val="24"/>
        </w:rPr>
        <w:tab/>
      </w:r>
      <w:proofErr w:type="spellStart"/>
      <w:r w:rsidRPr="00B84572">
        <w:rPr>
          <w:rFonts w:ascii="Cambria" w:hAnsi="Cambria"/>
          <w:sz w:val="24"/>
          <w:szCs w:val="24"/>
        </w:rPr>
        <w:t>randomly.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</w:p>
    <w:p w14:paraId="7B0C0E02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7.</w:t>
      </w:r>
      <w:r w:rsidRPr="00B84572">
        <w:rPr>
          <w:rFonts w:ascii="Cambria" w:hAnsi="Cambria"/>
          <w:sz w:val="24"/>
          <w:szCs w:val="24"/>
        </w:rPr>
        <w:tab/>
        <w:t>or/1-6</w:t>
      </w:r>
    </w:p>
    <w:p w14:paraId="188256CB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8.</w:t>
      </w:r>
      <w:r w:rsidRPr="00B84572">
        <w:rPr>
          <w:rFonts w:ascii="Cambria" w:hAnsi="Cambria"/>
          <w:sz w:val="24"/>
          <w:szCs w:val="24"/>
        </w:rPr>
        <w:tab/>
        <w:t>limit 7 to humans</w:t>
      </w:r>
    </w:p>
    <w:p w14:paraId="5B486B2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9.</w:t>
      </w:r>
      <w:r w:rsidRPr="00B84572">
        <w:rPr>
          <w:rFonts w:ascii="Cambria" w:hAnsi="Cambria"/>
          <w:sz w:val="24"/>
          <w:szCs w:val="24"/>
        </w:rPr>
        <w:tab/>
        <w:t>exp Neuralgia/</w:t>
      </w:r>
    </w:p>
    <w:p w14:paraId="0443CD54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0. exp Neuropathic Pain/</w:t>
      </w:r>
    </w:p>
    <w:p w14:paraId="3828C34B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1. exp Complex Regional Pain Syndromes/</w:t>
      </w:r>
    </w:p>
    <w:p w14:paraId="0ED8DB6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12. poststroke pain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3066D3D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13. central pain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73DABB5F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4. or/9-13</w:t>
      </w:r>
    </w:p>
    <w:p w14:paraId="29530F8B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5.</w:t>
      </w:r>
      <w:r w:rsidRPr="00B84572">
        <w:rPr>
          <w:rFonts w:ascii="Cambria" w:hAnsi="Cambria"/>
          <w:sz w:val="24"/>
          <w:szCs w:val="24"/>
        </w:rPr>
        <w:tab/>
        <w:t xml:space="preserve">lidocai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72880DDA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6.</w:t>
      </w:r>
      <w:r w:rsidRPr="00B84572">
        <w:rPr>
          <w:rFonts w:ascii="Cambria" w:hAnsi="Cambria"/>
          <w:sz w:val="24"/>
          <w:szCs w:val="24"/>
        </w:rPr>
        <w:tab/>
        <w:t xml:space="preserve">morphi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6888538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7.</w:t>
      </w:r>
      <w:r w:rsidRPr="00B84572">
        <w:rPr>
          <w:rFonts w:ascii="Cambria" w:hAnsi="Cambria"/>
          <w:sz w:val="24"/>
          <w:szCs w:val="24"/>
        </w:rPr>
        <w:tab/>
        <w:t xml:space="preserve">naloxo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50F9ABF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8.</w:t>
      </w:r>
      <w:r w:rsidRPr="00B84572">
        <w:rPr>
          <w:rFonts w:ascii="Cambria" w:hAnsi="Cambria"/>
          <w:sz w:val="24"/>
          <w:szCs w:val="24"/>
        </w:rPr>
        <w:tab/>
        <w:t xml:space="preserve">anticonvulsant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15475D4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19. glucocorticoid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6DD337C0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0.</w:t>
      </w:r>
      <w:r w:rsidRPr="00B84572">
        <w:rPr>
          <w:rFonts w:ascii="Cambria" w:hAnsi="Cambria"/>
          <w:sz w:val="24"/>
          <w:szCs w:val="24"/>
        </w:rPr>
        <w:tab/>
        <w:t xml:space="preserve">levetiracetam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5B0EA65A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1.</w:t>
      </w:r>
      <w:r w:rsidRPr="00B84572">
        <w:rPr>
          <w:rFonts w:ascii="Cambria" w:hAnsi="Cambria"/>
          <w:sz w:val="24"/>
          <w:szCs w:val="24"/>
        </w:rPr>
        <w:tab/>
        <w:t xml:space="preserve">prednisolo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5C10B03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2.</w:t>
      </w:r>
      <w:r w:rsidRPr="00B84572">
        <w:rPr>
          <w:rFonts w:ascii="Cambria" w:hAnsi="Cambria"/>
          <w:sz w:val="24"/>
          <w:szCs w:val="24"/>
        </w:rPr>
        <w:tab/>
        <w:t xml:space="preserve">pregabalin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07455945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3.</w:t>
      </w:r>
      <w:r w:rsidRPr="00B84572">
        <w:rPr>
          <w:rFonts w:ascii="Cambria" w:hAnsi="Cambria"/>
          <w:sz w:val="24"/>
          <w:szCs w:val="24"/>
        </w:rPr>
        <w:tab/>
        <w:t xml:space="preserve">amitriptyli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0A7E6863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4.</w:t>
      </w:r>
      <w:r w:rsidRPr="00B84572">
        <w:rPr>
          <w:rFonts w:ascii="Cambria" w:hAnsi="Cambria"/>
          <w:sz w:val="24"/>
          <w:szCs w:val="24"/>
        </w:rPr>
        <w:tab/>
        <w:t xml:space="preserve">lamotrigi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2E7759E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5.</w:t>
      </w:r>
      <w:r w:rsidRPr="00B84572">
        <w:rPr>
          <w:rFonts w:ascii="Cambria" w:hAnsi="Cambria"/>
          <w:sz w:val="24"/>
          <w:szCs w:val="24"/>
        </w:rPr>
        <w:tab/>
        <w:t xml:space="preserve">ketamine. </w:t>
      </w:r>
      <w:proofErr w:type="spellStart"/>
      <w:proofErr w:type="gramStart"/>
      <w:r w:rsidRPr="00B84572">
        <w:rPr>
          <w:rFonts w:ascii="Cambria" w:hAnsi="Cambria"/>
          <w:sz w:val="24"/>
          <w:szCs w:val="24"/>
        </w:rPr>
        <w:t>ti,ab</w:t>
      </w:r>
      <w:proofErr w:type="spellEnd"/>
      <w:r w:rsidRPr="00B84572">
        <w:rPr>
          <w:rFonts w:ascii="Cambria" w:hAnsi="Cambria"/>
          <w:sz w:val="24"/>
          <w:szCs w:val="24"/>
        </w:rPr>
        <w:t>.</w:t>
      </w:r>
      <w:proofErr w:type="gramEnd"/>
    </w:p>
    <w:p w14:paraId="33C0FF1C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6.</w:t>
      </w:r>
      <w:r w:rsidRPr="00B84572">
        <w:rPr>
          <w:rFonts w:ascii="Cambria" w:hAnsi="Cambria"/>
          <w:sz w:val="24"/>
          <w:szCs w:val="24"/>
        </w:rPr>
        <w:tab/>
        <w:t>or/15-25</w:t>
      </w:r>
    </w:p>
    <w:p w14:paraId="0E07A93F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45.</w:t>
      </w:r>
      <w:r w:rsidRPr="00B84572">
        <w:rPr>
          <w:rFonts w:ascii="Cambria" w:hAnsi="Cambria"/>
          <w:sz w:val="24"/>
          <w:szCs w:val="24"/>
        </w:rPr>
        <w:tab/>
        <w:t>7 AND 14 AND 26</w:t>
      </w:r>
    </w:p>
    <w:p w14:paraId="56F481B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</w:p>
    <w:p w14:paraId="7D2153A5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. EMBASE</w:t>
      </w:r>
    </w:p>
    <w:p w14:paraId="0292DF0D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.</w:t>
      </w:r>
      <w:r w:rsidRPr="00B84572">
        <w:rPr>
          <w:rFonts w:ascii="Cambria" w:hAnsi="Cambria"/>
          <w:sz w:val="24"/>
          <w:szCs w:val="24"/>
        </w:rPr>
        <w:tab/>
        <w:t>‘randomized Controlled Trial’/exp</w:t>
      </w:r>
    </w:p>
    <w:p w14:paraId="57839DCF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.</w:t>
      </w:r>
      <w:r w:rsidRPr="00B84572">
        <w:rPr>
          <w:rFonts w:ascii="Cambria" w:hAnsi="Cambria"/>
          <w:sz w:val="24"/>
          <w:szCs w:val="24"/>
        </w:rPr>
        <w:tab/>
        <w:t>‘randomized Controlled Trials as Topic’/exp</w:t>
      </w:r>
    </w:p>
    <w:p w14:paraId="6F49EEDB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3.</w:t>
      </w:r>
      <w:r w:rsidRPr="00B84572">
        <w:rPr>
          <w:rFonts w:ascii="Cambria" w:hAnsi="Cambria"/>
          <w:sz w:val="24"/>
          <w:szCs w:val="24"/>
        </w:rPr>
        <w:tab/>
        <w:t>‘randomized controlled trial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025D448B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4.</w:t>
      </w:r>
      <w:r w:rsidRPr="00B84572">
        <w:rPr>
          <w:rFonts w:ascii="Cambria" w:hAnsi="Cambria"/>
          <w:sz w:val="24"/>
          <w:szCs w:val="24"/>
        </w:rPr>
        <w:tab/>
        <w:t>‘controlled clinical trial’/exp</w:t>
      </w:r>
    </w:p>
    <w:p w14:paraId="4F1B3B12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5.</w:t>
      </w:r>
      <w:r w:rsidRPr="00B84572">
        <w:rPr>
          <w:rFonts w:ascii="Cambria" w:hAnsi="Cambria"/>
          <w:sz w:val="24"/>
          <w:szCs w:val="24"/>
        </w:rPr>
        <w:tab/>
        <w:t>‘controlled clinical trial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62B612A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6.</w:t>
      </w:r>
      <w:r w:rsidRPr="00B84572">
        <w:rPr>
          <w:rFonts w:ascii="Cambria" w:hAnsi="Cambria"/>
          <w:sz w:val="24"/>
          <w:szCs w:val="24"/>
        </w:rPr>
        <w:tab/>
        <w:t>(#1 OR #2 OR #3 OR #4 OR #5) AND [humans]/</w:t>
      </w:r>
      <w:proofErr w:type="spellStart"/>
      <w:r w:rsidRPr="00B84572">
        <w:rPr>
          <w:rFonts w:ascii="Cambria" w:hAnsi="Cambria"/>
          <w:sz w:val="24"/>
          <w:szCs w:val="24"/>
        </w:rPr>
        <w:t>lim</w:t>
      </w:r>
      <w:proofErr w:type="spellEnd"/>
    </w:p>
    <w:p w14:paraId="7DF798B0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7.</w:t>
      </w:r>
      <w:r w:rsidRPr="00B84572">
        <w:rPr>
          <w:rFonts w:ascii="Cambria" w:hAnsi="Cambria"/>
          <w:sz w:val="24"/>
          <w:szCs w:val="24"/>
        </w:rPr>
        <w:tab/>
        <w:t>‘Neuralgia’/exp</w:t>
      </w:r>
    </w:p>
    <w:p w14:paraId="1EA9A554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8.</w:t>
      </w:r>
      <w:r w:rsidRPr="00B84572">
        <w:rPr>
          <w:rFonts w:ascii="Cambria" w:hAnsi="Cambria"/>
          <w:sz w:val="24"/>
          <w:szCs w:val="24"/>
        </w:rPr>
        <w:tab/>
        <w:t>‘Neuropathic Pain’/exp</w:t>
      </w:r>
    </w:p>
    <w:p w14:paraId="6D385810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9.</w:t>
      </w:r>
      <w:r w:rsidRPr="00B84572">
        <w:rPr>
          <w:rFonts w:ascii="Cambria" w:hAnsi="Cambria"/>
          <w:sz w:val="24"/>
          <w:szCs w:val="24"/>
        </w:rPr>
        <w:tab/>
        <w:t>‘Complex Regional Pain Syndromes’/exp</w:t>
      </w:r>
    </w:p>
    <w:p w14:paraId="259741C5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0.</w:t>
      </w:r>
      <w:r w:rsidRPr="00B84572">
        <w:rPr>
          <w:rFonts w:ascii="Cambria" w:hAnsi="Cambria"/>
          <w:sz w:val="24"/>
          <w:szCs w:val="24"/>
        </w:rPr>
        <w:tab/>
        <w:t>‘poststroke pain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  <w:r w:rsidRPr="00B84572">
        <w:rPr>
          <w:rFonts w:ascii="Cambria" w:hAnsi="Cambria"/>
          <w:sz w:val="24"/>
          <w:szCs w:val="24"/>
        </w:rPr>
        <w:t xml:space="preserve"> </w:t>
      </w:r>
    </w:p>
    <w:p w14:paraId="36C2E20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1.</w:t>
      </w:r>
      <w:r w:rsidRPr="00B84572">
        <w:rPr>
          <w:rFonts w:ascii="Cambria" w:hAnsi="Cambria"/>
          <w:sz w:val="24"/>
          <w:szCs w:val="24"/>
        </w:rPr>
        <w:tab/>
        <w:t>‘central pain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6D6620F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2.</w:t>
      </w:r>
      <w:r w:rsidRPr="00B84572">
        <w:rPr>
          <w:rFonts w:ascii="Cambria" w:hAnsi="Cambria"/>
          <w:sz w:val="24"/>
          <w:szCs w:val="24"/>
        </w:rPr>
        <w:tab/>
        <w:t>#7 OR #8 OR #9 OR #10 OR #11</w:t>
      </w:r>
    </w:p>
    <w:p w14:paraId="020BE905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lastRenderedPageBreak/>
        <w:t>13.</w:t>
      </w:r>
      <w:r w:rsidRPr="00B84572">
        <w:rPr>
          <w:rFonts w:ascii="Cambria" w:hAnsi="Cambria"/>
          <w:sz w:val="24"/>
          <w:szCs w:val="24"/>
        </w:rPr>
        <w:tab/>
        <w:t>‘lidocai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1DF72256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4.</w:t>
      </w:r>
      <w:r w:rsidRPr="00B84572">
        <w:rPr>
          <w:rFonts w:ascii="Cambria" w:hAnsi="Cambria"/>
          <w:sz w:val="24"/>
          <w:szCs w:val="24"/>
        </w:rPr>
        <w:tab/>
        <w:t>‘morphi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2CECF59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5.</w:t>
      </w:r>
      <w:r w:rsidRPr="00B84572">
        <w:rPr>
          <w:rFonts w:ascii="Cambria" w:hAnsi="Cambria"/>
          <w:sz w:val="24"/>
          <w:szCs w:val="24"/>
        </w:rPr>
        <w:tab/>
        <w:t>‘naloxo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1996831D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6.</w:t>
      </w:r>
      <w:r w:rsidRPr="00B84572">
        <w:rPr>
          <w:rFonts w:ascii="Cambria" w:hAnsi="Cambria"/>
          <w:sz w:val="24"/>
          <w:szCs w:val="24"/>
        </w:rPr>
        <w:tab/>
        <w:t>‘anticonvulsant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3E30C08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7.</w:t>
      </w:r>
      <w:r w:rsidRPr="00B84572">
        <w:rPr>
          <w:rFonts w:ascii="Cambria" w:hAnsi="Cambria"/>
          <w:sz w:val="24"/>
          <w:szCs w:val="24"/>
        </w:rPr>
        <w:tab/>
        <w:t>‘glucocorticoid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6F5708C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8.</w:t>
      </w:r>
      <w:r w:rsidRPr="00B84572">
        <w:rPr>
          <w:rFonts w:ascii="Cambria" w:hAnsi="Cambria"/>
          <w:sz w:val="24"/>
          <w:szCs w:val="24"/>
        </w:rPr>
        <w:tab/>
        <w:t>‘levetiracetam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78F9BA26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9.</w:t>
      </w:r>
      <w:r w:rsidRPr="00B84572">
        <w:rPr>
          <w:rFonts w:ascii="Cambria" w:hAnsi="Cambria"/>
          <w:sz w:val="24"/>
          <w:szCs w:val="24"/>
        </w:rPr>
        <w:tab/>
        <w:t>‘prednisolo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1F6732A0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0.</w:t>
      </w:r>
      <w:r w:rsidRPr="00B84572">
        <w:rPr>
          <w:rFonts w:ascii="Cambria" w:hAnsi="Cambria"/>
          <w:sz w:val="24"/>
          <w:szCs w:val="24"/>
        </w:rPr>
        <w:tab/>
        <w:t>‘pregabalin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550DF07A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1.</w:t>
      </w:r>
      <w:r w:rsidRPr="00B84572">
        <w:rPr>
          <w:rFonts w:ascii="Cambria" w:hAnsi="Cambria"/>
          <w:sz w:val="24"/>
          <w:szCs w:val="24"/>
        </w:rPr>
        <w:tab/>
        <w:t>‘amitriptyli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12CF55AF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2.</w:t>
      </w:r>
      <w:r w:rsidRPr="00B84572">
        <w:rPr>
          <w:rFonts w:ascii="Cambria" w:hAnsi="Cambria"/>
          <w:sz w:val="24"/>
          <w:szCs w:val="24"/>
        </w:rPr>
        <w:tab/>
        <w:t>‘lamotrigi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3716DA7D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3.</w:t>
      </w:r>
      <w:r w:rsidRPr="00B84572">
        <w:rPr>
          <w:rFonts w:ascii="Cambria" w:hAnsi="Cambria"/>
          <w:sz w:val="24"/>
          <w:szCs w:val="24"/>
        </w:rPr>
        <w:tab/>
        <w:t>‘ketamine</w:t>
      </w:r>
      <w:proofErr w:type="gramStart"/>
      <w:r w:rsidRPr="00B84572">
        <w:rPr>
          <w:rFonts w:ascii="Cambria" w:hAnsi="Cambria"/>
          <w:sz w:val="24"/>
          <w:szCs w:val="24"/>
        </w:rPr>
        <w:t>’:</w:t>
      </w:r>
      <w:proofErr w:type="spellStart"/>
      <w:r w:rsidRPr="00B84572">
        <w:rPr>
          <w:rFonts w:ascii="Cambria" w:hAnsi="Cambria"/>
          <w:sz w:val="24"/>
          <w:szCs w:val="24"/>
        </w:rPr>
        <w:t>ab</w:t>
      </w:r>
      <w:proofErr w:type="gramEnd"/>
      <w:r w:rsidRPr="00B84572">
        <w:rPr>
          <w:rFonts w:ascii="Cambria" w:hAnsi="Cambria"/>
          <w:sz w:val="24"/>
          <w:szCs w:val="24"/>
        </w:rPr>
        <w:t>,ti</w:t>
      </w:r>
      <w:proofErr w:type="spellEnd"/>
    </w:p>
    <w:p w14:paraId="02C8C4E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4.</w:t>
      </w:r>
      <w:r w:rsidRPr="00B84572">
        <w:rPr>
          <w:rFonts w:ascii="Cambria" w:hAnsi="Cambria"/>
          <w:sz w:val="24"/>
          <w:szCs w:val="24"/>
        </w:rPr>
        <w:tab/>
        <w:t xml:space="preserve">#13 OR #14 OR #15 OR #16 OR #17 OR #18 OR #19 OR #20 #21 OR #22 OR #23 </w:t>
      </w:r>
    </w:p>
    <w:p w14:paraId="6B3797EE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41.</w:t>
      </w:r>
      <w:r w:rsidRPr="00B84572">
        <w:rPr>
          <w:rFonts w:ascii="Cambria" w:hAnsi="Cambria"/>
          <w:sz w:val="24"/>
          <w:szCs w:val="24"/>
        </w:rPr>
        <w:tab/>
        <w:t>#6 AND #12 AND #24</w:t>
      </w:r>
    </w:p>
    <w:p w14:paraId="4ECC6B84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</w:p>
    <w:p w14:paraId="134580A5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3. Cochrane library</w:t>
      </w:r>
    </w:p>
    <w:p w14:paraId="6C64FDAD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.</w:t>
      </w:r>
      <w:r w:rsidRPr="00B84572">
        <w:rPr>
          <w:rFonts w:ascii="Cambria" w:hAnsi="Cambria"/>
          <w:sz w:val="24"/>
          <w:szCs w:val="24"/>
        </w:rPr>
        <w:tab/>
        <w:t>(</w:t>
      </w:r>
      <w:proofErr w:type="spellStart"/>
      <w:r w:rsidRPr="00B84572">
        <w:rPr>
          <w:rFonts w:ascii="Cambria" w:hAnsi="Cambria"/>
          <w:sz w:val="24"/>
          <w:szCs w:val="24"/>
        </w:rPr>
        <w:t>randomised</w:t>
      </w:r>
      <w:proofErr w:type="spellEnd"/>
      <w:r w:rsidRPr="00B84572">
        <w:rPr>
          <w:rFonts w:ascii="Cambria" w:hAnsi="Cambria"/>
          <w:sz w:val="24"/>
          <w:szCs w:val="24"/>
        </w:rPr>
        <w:t xml:space="preserve"> controlled trial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  <w:r w:rsidRPr="00B84572">
        <w:rPr>
          <w:rFonts w:ascii="Cambria" w:hAnsi="Cambria"/>
          <w:sz w:val="24"/>
          <w:szCs w:val="24"/>
        </w:rPr>
        <w:t xml:space="preserve"> </w:t>
      </w:r>
      <w:r w:rsidRPr="00B84572">
        <w:rPr>
          <w:rFonts w:ascii="Cambria" w:hAnsi="Cambria"/>
          <w:sz w:val="24"/>
          <w:szCs w:val="24"/>
        </w:rPr>
        <w:tab/>
      </w:r>
    </w:p>
    <w:p w14:paraId="7964B77A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.</w:t>
      </w:r>
      <w:r w:rsidRPr="00B84572">
        <w:rPr>
          <w:rFonts w:ascii="Cambria" w:hAnsi="Cambria"/>
          <w:sz w:val="24"/>
          <w:szCs w:val="24"/>
        </w:rPr>
        <w:tab/>
        <w:t>(poststroke pain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27DFB73C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3.</w:t>
      </w:r>
      <w:r w:rsidRPr="00B84572">
        <w:rPr>
          <w:rFonts w:ascii="Cambria" w:hAnsi="Cambria"/>
          <w:sz w:val="24"/>
          <w:szCs w:val="24"/>
        </w:rPr>
        <w:tab/>
        <w:t>(central pain</w:t>
      </w:r>
      <w:proofErr w:type="gramStart"/>
      <w:r w:rsidRPr="00B84572">
        <w:rPr>
          <w:rFonts w:ascii="Cambria" w:hAnsi="Cambria"/>
          <w:sz w:val="24"/>
          <w:szCs w:val="24"/>
        </w:rPr>
        <w:t>) 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4C8552A3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4.</w:t>
      </w:r>
      <w:r w:rsidRPr="00B84572">
        <w:rPr>
          <w:rFonts w:ascii="Cambria" w:hAnsi="Cambria"/>
          <w:sz w:val="24"/>
          <w:szCs w:val="24"/>
        </w:rPr>
        <w:tab/>
        <w:t>(Complex Regional Pain Syndromes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  <w:r w:rsidRPr="00B84572">
        <w:rPr>
          <w:rFonts w:ascii="Cambria" w:hAnsi="Cambria"/>
          <w:sz w:val="24"/>
          <w:szCs w:val="24"/>
        </w:rPr>
        <w:tab/>
      </w:r>
    </w:p>
    <w:p w14:paraId="31C008E3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5.</w:t>
      </w:r>
      <w:r w:rsidRPr="00B84572">
        <w:rPr>
          <w:rFonts w:ascii="Cambria" w:hAnsi="Cambria"/>
          <w:sz w:val="24"/>
          <w:szCs w:val="24"/>
        </w:rPr>
        <w:tab/>
        <w:t xml:space="preserve">#2 or #3 or #4 </w:t>
      </w:r>
      <w:r w:rsidRPr="00B84572">
        <w:rPr>
          <w:rFonts w:ascii="Cambria" w:hAnsi="Cambria"/>
          <w:sz w:val="24"/>
          <w:szCs w:val="24"/>
        </w:rPr>
        <w:tab/>
      </w:r>
    </w:p>
    <w:p w14:paraId="2F21C5DB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6.</w:t>
      </w:r>
      <w:r w:rsidRPr="00B84572">
        <w:rPr>
          <w:rFonts w:ascii="Cambria" w:hAnsi="Cambria"/>
          <w:sz w:val="24"/>
          <w:szCs w:val="24"/>
        </w:rPr>
        <w:tab/>
        <w:t>(lidocai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3DB030C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7.</w:t>
      </w:r>
      <w:r w:rsidRPr="00B84572">
        <w:rPr>
          <w:rFonts w:ascii="Cambria" w:hAnsi="Cambria"/>
          <w:sz w:val="24"/>
          <w:szCs w:val="24"/>
        </w:rPr>
        <w:tab/>
        <w:t>(morphi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2B4C5AC6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8.</w:t>
      </w:r>
      <w:r w:rsidRPr="00B84572">
        <w:rPr>
          <w:rFonts w:ascii="Cambria" w:hAnsi="Cambria"/>
          <w:sz w:val="24"/>
          <w:szCs w:val="24"/>
        </w:rPr>
        <w:tab/>
        <w:t>(naloxo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2B4329E9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9.</w:t>
      </w:r>
      <w:r w:rsidRPr="00B84572">
        <w:rPr>
          <w:rFonts w:ascii="Cambria" w:hAnsi="Cambria"/>
          <w:sz w:val="24"/>
          <w:szCs w:val="24"/>
        </w:rPr>
        <w:tab/>
        <w:t>(anticonvulsant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4AAB8A2A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0.</w:t>
      </w:r>
      <w:r w:rsidRPr="00B84572">
        <w:rPr>
          <w:rFonts w:ascii="Cambria" w:hAnsi="Cambria"/>
          <w:sz w:val="24"/>
          <w:szCs w:val="24"/>
        </w:rPr>
        <w:tab/>
        <w:t>(glucocorticoid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31E041C7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1.</w:t>
      </w:r>
      <w:r w:rsidRPr="00B84572">
        <w:rPr>
          <w:rFonts w:ascii="Cambria" w:hAnsi="Cambria"/>
          <w:sz w:val="24"/>
          <w:szCs w:val="24"/>
        </w:rPr>
        <w:tab/>
        <w:t>(levetiracetam</w:t>
      </w:r>
      <w:proofErr w:type="gramStart"/>
      <w:r w:rsidRPr="00B84572">
        <w:rPr>
          <w:rFonts w:ascii="Cambria" w:hAnsi="Cambria"/>
          <w:sz w:val="24"/>
          <w:szCs w:val="24"/>
        </w:rPr>
        <w:t>) 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034844F1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2.</w:t>
      </w:r>
      <w:r w:rsidRPr="00B84572">
        <w:rPr>
          <w:rFonts w:ascii="Cambria" w:hAnsi="Cambria"/>
          <w:sz w:val="24"/>
          <w:szCs w:val="24"/>
        </w:rPr>
        <w:tab/>
        <w:t>(prednisolo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06897645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3.</w:t>
      </w:r>
      <w:r w:rsidRPr="00B84572">
        <w:rPr>
          <w:rFonts w:ascii="Cambria" w:hAnsi="Cambria"/>
          <w:sz w:val="24"/>
          <w:szCs w:val="24"/>
        </w:rPr>
        <w:tab/>
        <w:t>(pregabalin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628AE8B1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4.</w:t>
      </w:r>
      <w:r w:rsidRPr="00B84572">
        <w:rPr>
          <w:rFonts w:ascii="Cambria" w:hAnsi="Cambria"/>
          <w:sz w:val="24"/>
          <w:szCs w:val="24"/>
        </w:rPr>
        <w:tab/>
        <w:t>(amitriptyli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060DC4E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5.</w:t>
      </w:r>
      <w:r w:rsidRPr="00B84572">
        <w:rPr>
          <w:rFonts w:ascii="Cambria" w:hAnsi="Cambria"/>
          <w:sz w:val="24"/>
          <w:szCs w:val="24"/>
        </w:rPr>
        <w:tab/>
        <w:t>(lamotrigi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5947B113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6.</w:t>
      </w:r>
      <w:r w:rsidRPr="00B84572">
        <w:rPr>
          <w:rFonts w:ascii="Cambria" w:hAnsi="Cambria"/>
          <w:sz w:val="24"/>
          <w:szCs w:val="24"/>
        </w:rPr>
        <w:tab/>
        <w:t>(ketamine</w:t>
      </w:r>
      <w:proofErr w:type="gramStart"/>
      <w:r w:rsidRPr="00B84572">
        <w:rPr>
          <w:rFonts w:ascii="Cambria" w:hAnsi="Cambria"/>
          <w:sz w:val="24"/>
          <w:szCs w:val="24"/>
        </w:rPr>
        <w:t>):</w:t>
      </w:r>
      <w:proofErr w:type="spellStart"/>
      <w:r w:rsidRPr="00B84572">
        <w:rPr>
          <w:rFonts w:ascii="Cambria" w:hAnsi="Cambria"/>
          <w:sz w:val="24"/>
          <w:szCs w:val="24"/>
        </w:rPr>
        <w:t>ti</w:t>
      </w:r>
      <w:proofErr w:type="gramEnd"/>
      <w:r w:rsidRPr="00B84572">
        <w:rPr>
          <w:rFonts w:ascii="Cambria" w:hAnsi="Cambria"/>
          <w:sz w:val="24"/>
          <w:szCs w:val="24"/>
        </w:rPr>
        <w:t>,ab,kw</w:t>
      </w:r>
      <w:proofErr w:type="spellEnd"/>
    </w:p>
    <w:p w14:paraId="2E6119F8" w14:textId="77777777" w:rsidR="00AE0C7D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17.</w:t>
      </w:r>
      <w:r w:rsidRPr="00B84572">
        <w:rPr>
          <w:rFonts w:ascii="Cambria" w:hAnsi="Cambria"/>
          <w:sz w:val="24"/>
          <w:szCs w:val="24"/>
        </w:rPr>
        <w:tab/>
        <w:t xml:space="preserve">#6 or #7 or #8 or #9 or #10 or #11 or #12 or #13 or #14 or #15 or #16 </w:t>
      </w:r>
    </w:p>
    <w:p w14:paraId="33DF8CE8" w14:textId="5E2E006E" w:rsidR="00420B9B" w:rsidRPr="00B84572" w:rsidRDefault="00AE0C7D" w:rsidP="00AE0C7D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>28.</w:t>
      </w:r>
      <w:r w:rsidRPr="00B84572">
        <w:rPr>
          <w:rFonts w:ascii="Cambria" w:hAnsi="Cambria"/>
          <w:sz w:val="24"/>
          <w:szCs w:val="24"/>
        </w:rPr>
        <w:tab/>
        <w:t>#1 and #5 and #17</w:t>
      </w:r>
    </w:p>
    <w:p w14:paraId="4A8E24D9" w14:textId="4A287B70" w:rsidR="00420B9B" w:rsidRPr="00B84572" w:rsidRDefault="00420B9B">
      <w:pPr>
        <w:rPr>
          <w:rFonts w:ascii="Cambria" w:hAnsi="Cambria"/>
          <w:sz w:val="24"/>
          <w:szCs w:val="24"/>
        </w:rPr>
      </w:pPr>
    </w:p>
    <w:p w14:paraId="0E145307" w14:textId="3CC1F721" w:rsidR="00420B9B" w:rsidRPr="00B84572" w:rsidRDefault="00420B9B">
      <w:pPr>
        <w:rPr>
          <w:rFonts w:ascii="Cambria" w:hAnsi="Cambria"/>
          <w:sz w:val="24"/>
          <w:szCs w:val="24"/>
        </w:rPr>
      </w:pPr>
    </w:p>
    <w:p w14:paraId="783280AE" w14:textId="222D6285" w:rsidR="00420B9B" w:rsidRPr="00B84572" w:rsidRDefault="00420B9B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422951AC" w14:textId="47A6D7F8" w:rsidR="00420B9B" w:rsidRPr="00B84572" w:rsidRDefault="00420B9B" w:rsidP="00420B9B">
      <w:pPr>
        <w:spacing w:line="480" w:lineRule="auto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lastRenderedPageBreak/>
        <w:t>Supplement 2. Subgroup analyses</w:t>
      </w:r>
    </w:p>
    <w:p w14:paraId="6181DC60" w14:textId="59F166A9" w:rsidR="009C2DC3" w:rsidRPr="00B84572" w:rsidRDefault="009C2DC3" w:rsidP="009C2DC3">
      <w:pPr>
        <w:pStyle w:val="a7"/>
        <w:numPr>
          <w:ilvl w:val="0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Administration methods</w:t>
      </w:r>
    </w:p>
    <w:p w14:paraId="14B7FF3A" w14:textId="2351C94B" w:rsidR="009C2DC3" w:rsidRPr="00B84572" w:rsidRDefault="009C2DC3">
      <w:pPr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1.1 Oral administration</w:t>
      </w:r>
    </w:p>
    <w:p w14:paraId="10FE570F" w14:textId="23E8DC3D" w:rsidR="009C2DC3" w:rsidRPr="00B84572" w:rsidRDefault="00B60520" w:rsidP="008B24EF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3755DF36" wp14:editId="00FEF02D">
            <wp:extent cx="3560850" cy="2318918"/>
            <wp:effectExtent l="0" t="0" r="190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22748" t="16455" r="20389" b="20787"/>
                    <a:stretch/>
                  </pic:blipFill>
                  <pic:spPr bwMode="auto">
                    <a:xfrm>
                      <a:off x="0" y="0"/>
                      <a:ext cx="3568941" cy="23241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D302F" w14:textId="44589BDE" w:rsidR="009C2DC3" w:rsidRPr="00B84572" w:rsidRDefault="00B60520" w:rsidP="008B24EF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16607FD9" wp14:editId="07EDC6C9">
            <wp:extent cx="5185413" cy="189463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1376" t="27743" r="10819" b="24078"/>
                    <a:stretch/>
                  </pic:blipFill>
                  <pic:spPr bwMode="auto">
                    <a:xfrm>
                      <a:off x="0" y="0"/>
                      <a:ext cx="5200450" cy="19001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8D419" w14:textId="238AB4AF" w:rsidR="009C2DC3" w:rsidRPr="00B84572" w:rsidRDefault="008B24EF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</w:t>
      </w:r>
      <w:r w:rsidR="007811F3" w:rsidRPr="00B84572">
        <w:rPr>
          <w:rFonts w:ascii="Cambria" w:hAnsi="Cambria"/>
          <w:sz w:val="24"/>
          <w:szCs w:val="24"/>
        </w:rPr>
        <w:t xml:space="preserve">The first-half was a </w:t>
      </w:r>
      <w:proofErr w:type="spellStart"/>
      <w:r w:rsidR="007811F3" w:rsidRPr="00B84572">
        <w:rPr>
          <w:rFonts w:ascii="Cambria" w:hAnsi="Cambria"/>
          <w:sz w:val="24"/>
          <w:szCs w:val="24"/>
        </w:rPr>
        <w:t>netgraph</w:t>
      </w:r>
      <w:proofErr w:type="spellEnd"/>
      <w:r w:rsidR="007811F3"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28CFA6A2" w14:textId="4138566A" w:rsidR="008B24EF" w:rsidRPr="00B84572" w:rsidRDefault="008B24EF">
      <w:pPr>
        <w:rPr>
          <w:rFonts w:ascii="Cambria" w:hAnsi="Cambria"/>
          <w:sz w:val="24"/>
          <w:szCs w:val="24"/>
        </w:rPr>
      </w:pPr>
    </w:p>
    <w:p w14:paraId="2957F7E0" w14:textId="2ECD1E46" w:rsidR="008B24EF" w:rsidRPr="00B84572" w:rsidRDefault="008B24EF">
      <w:pPr>
        <w:rPr>
          <w:rFonts w:ascii="Cambria" w:hAnsi="Cambria"/>
          <w:sz w:val="24"/>
          <w:szCs w:val="24"/>
        </w:rPr>
      </w:pPr>
    </w:p>
    <w:p w14:paraId="0E0F2B5D" w14:textId="76FF50A5" w:rsidR="008B24EF" w:rsidRPr="00B84572" w:rsidRDefault="008B24EF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3BC5BD2F" w14:textId="77777777" w:rsidR="008B24EF" w:rsidRPr="00B84572" w:rsidRDefault="008B24EF">
      <w:pPr>
        <w:rPr>
          <w:rFonts w:ascii="Cambria" w:hAnsi="Cambria"/>
          <w:sz w:val="24"/>
          <w:szCs w:val="24"/>
        </w:rPr>
      </w:pPr>
    </w:p>
    <w:p w14:paraId="3F51910B" w14:textId="0D8E4829" w:rsidR="009C2DC3" w:rsidRPr="00B84572" w:rsidRDefault="009C2DC3">
      <w:pPr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1.2 Other administration methods</w:t>
      </w:r>
    </w:p>
    <w:p w14:paraId="34D4B77B" w14:textId="4739480F" w:rsidR="009C2DC3" w:rsidRPr="00B84572" w:rsidRDefault="00B60520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7B8E43FB" wp14:editId="5C244EF1">
            <wp:extent cx="3393885" cy="2275028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26629" t="19510" r="22886" b="23137"/>
                    <a:stretch/>
                  </pic:blipFill>
                  <pic:spPr bwMode="auto">
                    <a:xfrm>
                      <a:off x="0" y="0"/>
                      <a:ext cx="3404601" cy="22822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FDD738" w14:textId="49DAF24C" w:rsidR="00EC640D" w:rsidRPr="00B84572" w:rsidRDefault="00EC640D">
      <w:pPr>
        <w:rPr>
          <w:rFonts w:ascii="Cambria" w:hAnsi="Cambria"/>
          <w:sz w:val="24"/>
          <w:szCs w:val="24"/>
        </w:rPr>
      </w:pPr>
    </w:p>
    <w:p w14:paraId="560B10A2" w14:textId="0B553A69" w:rsidR="007811F3" w:rsidRPr="00B84572" w:rsidRDefault="00B60520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5FAE76D4" wp14:editId="1638197D">
            <wp:extent cx="5134938" cy="1762963"/>
            <wp:effectExtent l="0" t="0" r="889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2345" t="30324" r="13732" b="26663"/>
                    <a:stretch/>
                  </pic:blipFill>
                  <pic:spPr bwMode="auto">
                    <a:xfrm>
                      <a:off x="0" y="0"/>
                      <a:ext cx="5147921" cy="1767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37CF3" w14:textId="380A641F" w:rsidR="007811F3" w:rsidRPr="00B84572" w:rsidRDefault="007811F3" w:rsidP="007811F3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01AFD7D3" w14:textId="51F775F8" w:rsidR="007811F3" w:rsidRPr="00B84572" w:rsidRDefault="007811F3" w:rsidP="007811F3">
      <w:pPr>
        <w:rPr>
          <w:rFonts w:ascii="Cambria" w:hAnsi="Cambria"/>
          <w:sz w:val="24"/>
          <w:szCs w:val="24"/>
        </w:rPr>
      </w:pPr>
    </w:p>
    <w:p w14:paraId="1D758D68" w14:textId="41BE7EE3" w:rsidR="007811F3" w:rsidRPr="00B84572" w:rsidRDefault="007811F3" w:rsidP="007811F3">
      <w:pPr>
        <w:rPr>
          <w:rFonts w:ascii="Cambria" w:hAnsi="Cambria"/>
          <w:sz w:val="24"/>
          <w:szCs w:val="24"/>
        </w:rPr>
      </w:pPr>
    </w:p>
    <w:p w14:paraId="44169578" w14:textId="3170EF9E" w:rsidR="007811F3" w:rsidRPr="00B84572" w:rsidRDefault="007811F3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529D83E4" w14:textId="31408363" w:rsidR="009E5112" w:rsidRPr="00B84572" w:rsidRDefault="009E5112" w:rsidP="009E5112">
      <w:pPr>
        <w:pStyle w:val="a7"/>
        <w:numPr>
          <w:ilvl w:val="0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lastRenderedPageBreak/>
        <w:t>Study design</w:t>
      </w:r>
    </w:p>
    <w:p w14:paraId="12FD40E3" w14:textId="686918BD" w:rsidR="009E5112" w:rsidRPr="00B84572" w:rsidRDefault="009E5112" w:rsidP="009E5112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Cross-over design</w:t>
      </w:r>
    </w:p>
    <w:p w14:paraId="4CDD7F4A" w14:textId="51C3C462" w:rsidR="009E5112" w:rsidRPr="00B84572" w:rsidRDefault="00B60520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5E51CDB3" wp14:editId="00FE7D35">
            <wp:extent cx="3720666" cy="2523744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21082" t="16454" r="23294" b="19603"/>
                    <a:stretch/>
                  </pic:blipFill>
                  <pic:spPr bwMode="auto">
                    <a:xfrm>
                      <a:off x="0" y="0"/>
                      <a:ext cx="3730518" cy="2530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318878" w14:textId="079F7B3D" w:rsidR="009E5112" w:rsidRPr="00B84572" w:rsidRDefault="00B60520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0C4780A5" wp14:editId="66C7C0C3">
            <wp:extent cx="4957569" cy="2114093"/>
            <wp:effectExtent l="0" t="0" r="0" b="635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9847" t="24447" r="15674" b="21727"/>
                    <a:stretch/>
                  </pic:blipFill>
                  <pic:spPr bwMode="auto">
                    <a:xfrm>
                      <a:off x="0" y="0"/>
                      <a:ext cx="4966593" cy="21179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C6C57F" w14:textId="77777777" w:rsidR="007811F3" w:rsidRPr="00B84572" w:rsidRDefault="007811F3" w:rsidP="007811F3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6FC4BAC6" w14:textId="38453E5C" w:rsidR="009E5112" w:rsidRPr="00B84572" w:rsidRDefault="009E5112" w:rsidP="009E5112">
      <w:pPr>
        <w:rPr>
          <w:rFonts w:ascii="Cambria" w:hAnsi="Cambria"/>
          <w:sz w:val="24"/>
          <w:szCs w:val="24"/>
        </w:rPr>
      </w:pPr>
    </w:p>
    <w:p w14:paraId="5376187A" w14:textId="7495DDFA" w:rsidR="007811F3" w:rsidRPr="00B84572" w:rsidRDefault="007811F3" w:rsidP="009E5112">
      <w:pPr>
        <w:rPr>
          <w:rFonts w:ascii="Cambria" w:hAnsi="Cambria"/>
          <w:sz w:val="24"/>
          <w:szCs w:val="24"/>
        </w:rPr>
      </w:pPr>
    </w:p>
    <w:p w14:paraId="3471C1F9" w14:textId="0B2B3491" w:rsidR="007811F3" w:rsidRPr="00B84572" w:rsidRDefault="007811F3" w:rsidP="009E5112">
      <w:pPr>
        <w:rPr>
          <w:rFonts w:ascii="Cambria" w:hAnsi="Cambria"/>
          <w:sz w:val="24"/>
          <w:szCs w:val="24"/>
        </w:rPr>
      </w:pPr>
    </w:p>
    <w:p w14:paraId="138C609E" w14:textId="0B633AE2" w:rsidR="007811F3" w:rsidRPr="00B84572" w:rsidRDefault="007811F3" w:rsidP="009E5112">
      <w:pPr>
        <w:rPr>
          <w:rFonts w:ascii="Cambria" w:hAnsi="Cambria"/>
          <w:sz w:val="24"/>
          <w:szCs w:val="24"/>
        </w:rPr>
      </w:pPr>
    </w:p>
    <w:p w14:paraId="78D6AD64" w14:textId="77777777" w:rsidR="007811F3" w:rsidRPr="00B84572" w:rsidRDefault="007811F3" w:rsidP="009E5112">
      <w:pPr>
        <w:rPr>
          <w:rFonts w:ascii="Cambria" w:hAnsi="Cambria"/>
          <w:sz w:val="24"/>
          <w:szCs w:val="24"/>
        </w:rPr>
      </w:pPr>
    </w:p>
    <w:p w14:paraId="541FB99A" w14:textId="0A936FD5" w:rsidR="007811F3" w:rsidRPr="00B84572" w:rsidRDefault="007811F3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5535F7EC" w14:textId="77777777" w:rsidR="009E5112" w:rsidRPr="00B84572" w:rsidRDefault="009E5112" w:rsidP="009E5112">
      <w:pPr>
        <w:rPr>
          <w:rFonts w:ascii="Cambria" w:hAnsi="Cambria"/>
          <w:sz w:val="24"/>
          <w:szCs w:val="24"/>
        </w:rPr>
      </w:pPr>
    </w:p>
    <w:p w14:paraId="204B9C7F" w14:textId="5FECEA16" w:rsidR="009E5112" w:rsidRPr="00B84572" w:rsidRDefault="009E5112" w:rsidP="009E5112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Parallel design</w:t>
      </w:r>
    </w:p>
    <w:p w14:paraId="2D1A2AE9" w14:textId="121BAEE9" w:rsidR="009E5112" w:rsidRPr="00B84572" w:rsidRDefault="00B60520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4B11CF1A" wp14:editId="6A57CBF0">
            <wp:extent cx="3414540" cy="2296973"/>
            <wp:effectExtent l="0" t="0" r="0" b="825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25663" t="16692" r="20527" b="21962"/>
                    <a:stretch/>
                  </pic:blipFill>
                  <pic:spPr bwMode="auto">
                    <a:xfrm>
                      <a:off x="0" y="0"/>
                      <a:ext cx="3420469" cy="23009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FF79BD" w14:textId="6AC04C79" w:rsidR="009E5112" w:rsidRPr="00B84572" w:rsidRDefault="009E5112" w:rsidP="009E5112">
      <w:pPr>
        <w:rPr>
          <w:rFonts w:ascii="Cambria" w:hAnsi="Cambria"/>
          <w:sz w:val="24"/>
          <w:szCs w:val="24"/>
        </w:rPr>
      </w:pPr>
    </w:p>
    <w:p w14:paraId="6E42A967" w14:textId="743FAF55" w:rsidR="009E5112" w:rsidRPr="00B84572" w:rsidRDefault="00557C9A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4A363E66" wp14:editId="7B6D58BC">
            <wp:extent cx="5053675" cy="1938528"/>
            <wp:effectExtent l="0" t="0" r="0" b="508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11928" t="28207" r="15383" b="24539"/>
                    <a:stretch/>
                  </pic:blipFill>
                  <pic:spPr bwMode="auto">
                    <a:xfrm>
                      <a:off x="0" y="0"/>
                      <a:ext cx="5062669" cy="1941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B3FFB" w14:textId="77777777" w:rsidR="007811F3" w:rsidRPr="00B84572" w:rsidRDefault="007811F3" w:rsidP="007811F3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46CF0211" w14:textId="0E8F1514" w:rsidR="007811F3" w:rsidRPr="00B84572" w:rsidRDefault="007811F3" w:rsidP="007811F3">
      <w:pPr>
        <w:rPr>
          <w:rFonts w:ascii="Cambria" w:hAnsi="Cambria"/>
          <w:sz w:val="24"/>
          <w:szCs w:val="24"/>
        </w:rPr>
      </w:pPr>
    </w:p>
    <w:p w14:paraId="22285E02" w14:textId="77777777" w:rsidR="007811F3" w:rsidRPr="00B84572" w:rsidRDefault="007811F3" w:rsidP="007811F3">
      <w:pPr>
        <w:jc w:val="center"/>
        <w:rPr>
          <w:rFonts w:ascii="Cambria" w:hAnsi="Cambria"/>
          <w:sz w:val="24"/>
          <w:szCs w:val="24"/>
        </w:rPr>
      </w:pPr>
    </w:p>
    <w:p w14:paraId="0A6094CD" w14:textId="21C23E14" w:rsidR="007811F3" w:rsidRPr="00B84572" w:rsidRDefault="007811F3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33D43A18" w14:textId="77777777" w:rsidR="009E5112" w:rsidRPr="00B84572" w:rsidRDefault="009E5112" w:rsidP="009E5112">
      <w:pPr>
        <w:rPr>
          <w:rFonts w:ascii="Cambria" w:hAnsi="Cambria"/>
          <w:sz w:val="24"/>
          <w:szCs w:val="24"/>
        </w:rPr>
      </w:pPr>
    </w:p>
    <w:p w14:paraId="4B80343B" w14:textId="540EB773" w:rsidR="009E5112" w:rsidRPr="00B84572" w:rsidRDefault="00B40666" w:rsidP="009E5112">
      <w:pPr>
        <w:pStyle w:val="a7"/>
        <w:numPr>
          <w:ilvl w:val="0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The causes of CPSP</w:t>
      </w:r>
    </w:p>
    <w:p w14:paraId="0AABB1DC" w14:textId="35D9D2F8" w:rsidR="00BC44A6" w:rsidRPr="00B84572" w:rsidRDefault="00BC44A6" w:rsidP="00BC44A6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Stroke</w:t>
      </w:r>
    </w:p>
    <w:p w14:paraId="199D1142" w14:textId="11199889" w:rsidR="00BC44A6" w:rsidRPr="00B84572" w:rsidRDefault="00EB52CF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1DFD71AD" wp14:editId="686393F2">
            <wp:extent cx="3609731" cy="2260397"/>
            <wp:effectExtent l="0" t="0" r="0" b="698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21638" t="16925" r="20111" b="21257"/>
                    <a:stretch/>
                  </pic:blipFill>
                  <pic:spPr bwMode="auto">
                    <a:xfrm>
                      <a:off x="0" y="0"/>
                      <a:ext cx="3617848" cy="2265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936EE5" w14:textId="764B9829" w:rsidR="00BC44A6" w:rsidRPr="00B84572" w:rsidRDefault="00EB52CF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4D1942DF" wp14:editId="287961FD">
            <wp:extent cx="4716039" cy="2201875"/>
            <wp:effectExtent l="0" t="0" r="8890" b="825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9710" t="21628" r="12761" b="17026"/>
                    <a:stretch/>
                  </pic:blipFill>
                  <pic:spPr bwMode="auto">
                    <a:xfrm>
                      <a:off x="0" y="0"/>
                      <a:ext cx="4723382" cy="2205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F926F" w14:textId="651FB4DB" w:rsidR="00BC44A6" w:rsidRPr="00B84572" w:rsidRDefault="007811F3" w:rsidP="00BC44A6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7E687F14" w14:textId="09E027F1" w:rsidR="007811F3" w:rsidRPr="00B84572" w:rsidRDefault="007811F3" w:rsidP="00BC44A6">
      <w:pPr>
        <w:rPr>
          <w:rFonts w:ascii="Cambria" w:hAnsi="Cambria"/>
          <w:sz w:val="24"/>
          <w:szCs w:val="24"/>
        </w:rPr>
      </w:pPr>
    </w:p>
    <w:p w14:paraId="7768FDD2" w14:textId="11DE671D" w:rsidR="007811F3" w:rsidRPr="00B84572" w:rsidRDefault="007811F3" w:rsidP="00BC44A6">
      <w:pPr>
        <w:rPr>
          <w:rFonts w:ascii="Cambria" w:hAnsi="Cambria"/>
          <w:sz w:val="24"/>
          <w:szCs w:val="24"/>
        </w:rPr>
      </w:pPr>
    </w:p>
    <w:p w14:paraId="1C2686E6" w14:textId="53E764F2" w:rsidR="007811F3" w:rsidRPr="00B84572" w:rsidRDefault="007811F3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6F187C8A" w14:textId="77777777" w:rsidR="007811F3" w:rsidRPr="00B84572" w:rsidRDefault="007811F3" w:rsidP="00BC44A6">
      <w:pPr>
        <w:rPr>
          <w:rFonts w:ascii="Cambria" w:hAnsi="Cambria"/>
          <w:sz w:val="24"/>
          <w:szCs w:val="24"/>
        </w:rPr>
      </w:pPr>
    </w:p>
    <w:p w14:paraId="6CBAC701" w14:textId="71614D59" w:rsidR="00BC44A6" w:rsidRPr="00B84572" w:rsidRDefault="00BC44A6" w:rsidP="00BC44A6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Stroke or spinal cord injury</w:t>
      </w:r>
    </w:p>
    <w:p w14:paraId="69620B88" w14:textId="78815E37" w:rsidR="00BC44A6" w:rsidRPr="00B84572" w:rsidRDefault="004560F6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160866F5" wp14:editId="579B438D">
            <wp:extent cx="3093375" cy="2216506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29555" t="17864" r="21073" b="22182"/>
                    <a:stretch/>
                  </pic:blipFill>
                  <pic:spPr bwMode="auto">
                    <a:xfrm>
                      <a:off x="0" y="0"/>
                      <a:ext cx="3098972" cy="22205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D44B5" w14:textId="28FEE043" w:rsidR="00BC44A6" w:rsidRPr="00B84572" w:rsidRDefault="00BC44A6" w:rsidP="00BC44A6">
      <w:pPr>
        <w:rPr>
          <w:rFonts w:ascii="Cambria" w:hAnsi="Cambria"/>
          <w:sz w:val="24"/>
          <w:szCs w:val="24"/>
        </w:rPr>
      </w:pPr>
    </w:p>
    <w:p w14:paraId="54EE441A" w14:textId="423228EE" w:rsidR="00BC44A6" w:rsidRPr="00B84572" w:rsidRDefault="004560F6" w:rsidP="007811F3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19590F4D" wp14:editId="0254D6FB">
            <wp:extent cx="5050278" cy="1653235"/>
            <wp:effectExtent l="0" t="0" r="0" b="444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l="13182" t="32204" r="17754" b="29480"/>
                    <a:stretch/>
                  </pic:blipFill>
                  <pic:spPr bwMode="auto">
                    <a:xfrm>
                      <a:off x="0" y="0"/>
                      <a:ext cx="5062603" cy="1657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CE7411" w14:textId="4F2F6C5C" w:rsidR="00BC44A6" w:rsidRPr="00B84572" w:rsidRDefault="007811F3" w:rsidP="00BC44A6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27A53D5B" w14:textId="092F975D" w:rsidR="007811F3" w:rsidRPr="00B84572" w:rsidRDefault="007811F3" w:rsidP="00BC44A6">
      <w:pPr>
        <w:rPr>
          <w:rFonts w:ascii="Cambria" w:hAnsi="Cambria"/>
          <w:sz w:val="24"/>
          <w:szCs w:val="24"/>
        </w:rPr>
      </w:pPr>
    </w:p>
    <w:p w14:paraId="01CE9352" w14:textId="6CF65DAB" w:rsidR="007811F3" w:rsidRPr="00B84572" w:rsidRDefault="007811F3" w:rsidP="00BC44A6">
      <w:pPr>
        <w:rPr>
          <w:rFonts w:ascii="Cambria" w:hAnsi="Cambria"/>
          <w:sz w:val="24"/>
          <w:szCs w:val="24"/>
        </w:rPr>
      </w:pPr>
    </w:p>
    <w:p w14:paraId="427461C2" w14:textId="695CD7EA" w:rsidR="007811F3" w:rsidRPr="00B84572" w:rsidRDefault="007811F3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29D42BB0" w14:textId="77777777" w:rsidR="007811F3" w:rsidRPr="00B84572" w:rsidRDefault="007811F3" w:rsidP="00BC44A6">
      <w:pPr>
        <w:rPr>
          <w:rFonts w:ascii="Cambria" w:hAnsi="Cambria"/>
          <w:sz w:val="24"/>
          <w:szCs w:val="24"/>
        </w:rPr>
      </w:pPr>
    </w:p>
    <w:p w14:paraId="5B15E992" w14:textId="12CEC200" w:rsidR="00BC44A6" w:rsidRPr="00B84572" w:rsidRDefault="00BC44A6" w:rsidP="00BC44A6">
      <w:pPr>
        <w:pStyle w:val="a7"/>
        <w:numPr>
          <w:ilvl w:val="0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Measurement methods</w:t>
      </w:r>
    </w:p>
    <w:p w14:paraId="20F54171" w14:textId="4F5E8DA5" w:rsidR="00BC44A6" w:rsidRPr="00B84572" w:rsidRDefault="008B24EF" w:rsidP="008B24EF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100-VAS scale</w:t>
      </w:r>
    </w:p>
    <w:p w14:paraId="3159715B" w14:textId="1F35E309" w:rsidR="008B24EF" w:rsidRPr="00B84572" w:rsidRDefault="0019023E" w:rsidP="00076DCC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715395F3" wp14:editId="3CCBEF81">
            <wp:extent cx="3119987" cy="2223820"/>
            <wp:effectExtent l="0" t="0" r="4445" b="508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l="27184" t="15983" r="20659" b="21012"/>
                    <a:stretch/>
                  </pic:blipFill>
                  <pic:spPr bwMode="auto">
                    <a:xfrm>
                      <a:off x="0" y="0"/>
                      <a:ext cx="3123428" cy="2226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D177C" w14:textId="47103520" w:rsidR="008B24EF" w:rsidRPr="00B84572" w:rsidRDefault="008B24EF" w:rsidP="008B24EF">
      <w:pPr>
        <w:rPr>
          <w:rFonts w:ascii="Cambria" w:hAnsi="Cambria"/>
          <w:sz w:val="24"/>
          <w:szCs w:val="24"/>
        </w:rPr>
      </w:pPr>
    </w:p>
    <w:p w14:paraId="53D2F4C6" w14:textId="70CFE273" w:rsidR="008B24EF" w:rsidRPr="00B84572" w:rsidRDefault="0019023E" w:rsidP="0019023E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722F4C89" wp14:editId="12161DE1">
            <wp:extent cx="4774111" cy="1872691"/>
            <wp:effectExtent l="0" t="0" r="762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l="10961" t="25621" r="10534" b="22190"/>
                    <a:stretch/>
                  </pic:blipFill>
                  <pic:spPr bwMode="auto">
                    <a:xfrm>
                      <a:off x="0" y="0"/>
                      <a:ext cx="4779024" cy="1874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06E4DE" w14:textId="4A3FCDF9" w:rsidR="00076DCC" w:rsidRPr="00B84572" w:rsidRDefault="00076DCC" w:rsidP="008B24EF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16E3FBAF" w14:textId="433B2B09" w:rsidR="00076DCC" w:rsidRPr="00B84572" w:rsidRDefault="00076DCC" w:rsidP="008B24EF">
      <w:pPr>
        <w:rPr>
          <w:rFonts w:ascii="Cambria" w:hAnsi="Cambria"/>
          <w:sz w:val="24"/>
          <w:szCs w:val="24"/>
        </w:rPr>
      </w:pPr>
    </w:p>
    <w:p w14:paraId="4FEED687" w14:textId="77777777" w:rsidR="00076DCC" w:rsidRPr="00B84572" w:rsidRDefault="00076DCC" w:rsidP="008B24EF">
      <w:pPr>
        <w:rPr>
          <w:rFonts w:ascii="Cambria" w:hAnsi="Cambria"/>
          <w:sz w:val="24"/>
          <w:szCs w:val="24"/>
        </w:rPr>
      </w:pPr>
    </w:p>
    <w:p w14:paraId="07D3373D" w14:textId="0CCDAF10" w:rsidR="00076DCC" w:rsidRPr="00B84572" w:rsidRDefault="00076DCC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49C1B7FA" w14:textId="77777777" w:rsidR="008B24EF" w:rsidRPr="00B84572" w:rsidRDefault="008B24EF" w:rsidP="008B24EF">
      <w:pPr>
        <w:rPr>
          <w:rFonts w:ascii="Cambria" w:hAnsi="Cambria"/>
          <w:sz w:val="24"/>
          <w:szCs w:val="24"/>
        </w:rPr>
      </w:pPr>
    </w:p>
    <w:p w14:paraId="6AC74550" w14:textId="3A1FB0FA" w:rsidR="008B24EF" w:rsidRPr="00B84572" w:rsidRDefault="008B24EF" w:rsidP="008B24EF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Other scales</w:t>
      </w:r>
    </w:p>
    <w:p w14:paraId="4124C17D" w14:textId="4FBB635C" w:rsidR="008B24EF" w:rsidRPr="00B84572" w:rsidRDefault="00C02DF4" w:rsidP="00076DCC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62DFA533" wp14:editId="31151D91">
            <wp:extent cx="3315569" cy="2165300"/>
            <wp:effectExtent l="0" t="0" r="0" b="698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l="25522" t="17161" r="20111" b="22667"/>
                    <a:stretch/>
                  </pic:blipFill>
                  <pic:spPr bwMode="auto">
                    <a:xfrm>
                      <a:off x="0" y="0"/>
                      <a:ext cx="3323382" cy="21704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BB7315" w14:textId="326FDBA7" w:rsidR="008B24EF" w:rsidRPr="00B84572" w:rsidRDefault="00833EC8" w:rsidP="00076DCC">
      <w:pPr>
        <w:jc w:val="center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noProof/>
          <w:sz w:val="24"/>
          <w:szCs w:val="24"/>
        </w:rPr>
        <w:drawing>
          <wp:inline distT="0" distB="0" distL="0" distR="0" wp14:anchorId="084A74E8" wp14:editId="66644DED">
            <wp:extent cx="4781454" cy="1887322"/>
            <wp:effectExtent l="0" t="0" r="63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2"/>
                    <a:srcRect l="10958" t="26800" r="15257" b="23842"/>
                    <a:stretch/>
                  </pic:blipFill>
                  <pic:spPr bwMode="auto">
                    <a:xfrm>
                      <a:off x="0" y="0"/>
                      <a:ext cx="4790918" cy="1891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1997E" w14:textId="7F5DC017" w:rsidR="009E5112" w:rsidRPr="00B84572" w:rsidRDefault="00076DCC" w:rsidP="009E5112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4A9F2119" w14:textId="55C5A7E7" w:rsidR="00D52776" w:rsidRPr="00B84572" w:rsidRDefault="00D52776" w:rsidP="009E5112">
      <w:pPr>
        <w:rPr>
          <w:rFonts w:ascii="Cambria" w:hAnsi="Cambria"/>
          <w:sz w:val="24"/>
          <w:szCs w:val="24"/>
        </w:rPr>
      </w:pPr>
    </w:p>
    <w:p w14:paraId="1AC7315F" w14:textId="66BDC4EE" w:rsidR="00D52776" w:rsidRPr="00B84572" w:rsidRDefault="00D52776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6465D578" w14:textId="1BFCFCEF" w:rsidR="00D52776" w:rsidRPr="00B84572" w:rsidRDefault="00CF6CEC" w:rsidP="00D52776">
      <w:pPr>
        <w:pStyle w:val="a7"/>
        <w:numPr>
          <w:ilvl w:val="0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lastRenderedPageBreak/>
        <w:t>Treatment duration</w:t>
      </w:r>
    </w:p>
    <w:p w14:paraId="1938B9E0" w14:textId="73F9E59E" w:rsidR="00D52776" w:rsidRPr="00B84572" w:rsidRDefault="00D52776" w:rsidP="00D52776">
      <w:pPr>
        <w:pStyle w:val="a7"/>
        <w:numPr>
          <w:ilvl w:val="1"/>
          <w:numId w:val="1"/>
        </w:numPr>
        <w:ind w:firstLineChars="0"/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/>
          <w:b/>
          <w:bCs/>
          <w:sz w:val="24"/>
          <w:szCs w:val="24"/>
        </w:rPr>
        <w:t>Short-term</w:t>
      </w:r>
      <w:r w:rsidR="00CF6CEC" w:rsidRPr="00B84572">
        <w:rPr>
          <w:rFonts w:ascii="Cambria" w:hAnsi="Cambria"/>
          <w:b/>
          <w:bCs/>
          <w:sz w:val="24"/>
          <w:szCs w:val="24"/>
        </w:rPr>
        <w:t xml:space="preserve"> duration</w:t>
      </w:r>
    </w:p>
    <w:p w14:paraId="0CFF2377" w14:textId="18080C66" w:rsidR="00D52776" w:rsidRPr="00B84572" w:rsidRDefault="00D52776" w:rsidP="00D52776">
      <w:pPr>
        <w:jc w:val="center"/>
        <w:rPr>
          <w:rFonts w:ascii="Cambria" w:hAnsi="Cambria"/>
          <w:sz w:val="24"/>
          <w:szCs w:val="24"/>
        </w:rPr>
      </w:pPr>
      <w:r w:rsidRPr="00B84572">
        <w:rPr>
          <w:noProof/>
        </w:rPr>
        <w:drawing>
          <wp:inline distT="0" distB="0" distL="0" distR="0" wp14:anchorId="07D05670" wp14:editId="26F3A66C">
            <wp:extent cx="3666227" cy="25380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3"/>
                    <a:srcRect l="27002" t="17428" r="19367" b="21724"/>
                    <a:stretch/>
                  </pic:blipFill>
                  <pic:spPr bwMode="auto">
                    <a:xfrm>
                      <a:off x="0" y="0"/>
                      <a:ext cx="3674255" cy="25435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0B783C" w14:textId="4D341FAA" w:rsidR="00D52776" w:rsidRPr="00B84572" w:rsidRDefault="000523D7" w:rsidP="00D52776">
      <w:pPr>
        <w:rPr>
          <w:rFonts w:ascii="Cambria" w:hAnsi="Cambria"/>
          <w:sz w:val="24"/>
          <w:szCs w:val="24"/>
        </w:rPr>
      </w:pPr>
      <w:r w:rsidRPr="00B84572">
        <w:rPr>
          <w:noProof/>
        </w:rPr>
        <w:drawing>
          <wp:inline distT="0" distB="0" distL="0" distR="0" wp14:anchorId="63AF897C" wp14:editId="47506C42">
            <wp:extent cx="4948403" cy="2536166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l="9489" t="19300" r="11334" b="14192"/>
                    <a:stretch/>
                  </pic:blipFill>
                  <pic:spPr bwMode="auto">
                    <a:xfrm>
                      <a:off x="0" y="0"/>
                      <a:ext cx="4960064" cy="2542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2C7968" w14:textId="4274E18E" w:rsidR="00D52776" w:rsidRPr="00B84572" w:rsidRDefault="001267E4" w:rsidP="00D52776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310115A6" w14:textId="1EB00544" w:rsidR="00076DCC" w:rsidRPr="00B84572" w:rsidRDefault="00076DCC" w:rsidP="009E5112">
      <w:pPr>
        <w:rPr>
          <w:rFonts w:ascii="Cambria" w:hAnsi="Cambria"/>
          <w:sz w:val="24"/>
          <w:szCs w:val="24"/>
        </w:rPr>
      </w:pPr>
    </w:p>
    <w:p w14:paraId="61C6D1E0" w14:textId="186194E6" w:rsidR="000523D7" w:rsidRPr="00B84572" w:rsidRDefault="000523D7">
      <w:pPr>
        <w:widowControl/>
        <w:jc w:val="left"/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br w:type="page"/>
      </w:r>
    </w:p>
    <w:p w14:paraId="7299F1BA" w14:textId="2E4A2356" w:rsidR="000523D7" w:rsidRPr="00B84572" w:rsidRDefault="00FF1251" w:rsidP="009E5112">
      <w:pPr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 w:hint="eastAsia"/>
          <w:b/>
          <w:bCs/>
          <w:sz w:val="24"/>
          <w:szCs w:val="24"/>
        </w:rPr>
        <w:lastRenderedPageBreak/>
        <w:t>5</w:t>
      </w:r>
      <w:r w:rsidRPr="00B84572">
        <w:rPr>
          <w:rFonts w:ascii="Cambria" w:hAnsi="Cambria"/>
          <w:b/>
          <w:bCs/>
          <w:sz w:val="24"/>
          <w:szCs w:val="24"/>
        </w:rPr>
        <w:t>.2 Medium-term</w:t>
      </w:r>
      <w:r w:rsidR="00CF6CEC" w:rsidRPr="00B84572">
        <w:rPr>
          <w:rFonts w:ascii="Cambria" w:hAnsi="Cambria"/>
          <w:b/>
          <w:bCs/>
          <w:sz w:val="24"/>
          <w:szCs w:val="24"/>
        </w:rPr>
        <w:t xml:space="preserve"> duration</w:t>
      </w:r>
    </w:p>
    <w:p w14:paraId="73A191C1" w14:textId="733C23AC" w:rsidR="000523D7" w:rsidRPr="00B84572" w:rsidRDefault="00FF1251" w:rsidP="00FF1251">
      <w:pPr>
        <w:jc w:val="center"/>
        <w:rPr>
          <w:rFonts w:ascii="Cambria" w:hAnsi="Cambria"/>
          <w:sz w:val="24"/>
          <w:szCs w:val="24"/>
        </w:rPr>
      </w:pPr>
      <w:r w:rsidRPr="00B84572">
        <w:rPr>
          <w:noProof/>
        </w:rPr>
        <w:drawing>
          <wp:inline distT="0" distB="0" distL="0" distR="0" wp14:anchorId="65315FA3" wp14:editId="3457351D">
            <wp:extent cx="3666226" cy="235195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5"/>
                    <a:srcRect l="20284" t="15818" r="19040" b="20389"/>
                    <a:stretch/>
                  </pic:blipFill>
                  <pic:spPr bwMode="auto">
                    <a:xfrm>
                      <a:off x="0" y="0"/>
                      <a:ext cx="3673722" cy="23567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BA1F00" w14:textId="70703F3B" w:rsidR="00FF1251" w:rsidRPr="00B84572" w:rsidRDefault="00FF1251" w:rsidP="00FF1251">
      <w:pPr>
        <w:jc w:val="center"/>
        <w:rPr>
          <w:rFonts w:ascii="Cambria" w:hAnsi="Cambria"/>
          <w:sz w:val="24"/>
          <w:szCs w:val="24"/>
        </w:rPr>
      </w:pPr>
      <w:r w:rsidRPr="00B84572">
        <w:rPr>
          <w:noProof/>
        </w:rPr>
        <w:drawing>
          <wp:inline distT="0" distB="0" distL="0" distR="0" wp14:anchorId="49672322" wp14:editId="38A67A3C">
            <wp:extent cx="5027064" cy="1475117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l="10634" t="33781" r="14134" b="30038"/>
                    <a:stretch/>
                  </pic:blipFill>
                  <pic:spPr bwMode="auto">
                    <a:xfrm>
                      <a:off x="0" y="0"/>
                      <a:ext cx="5042882" cy="14797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DE4E66" w14:textId="77777777" w:rsidR="00CF6CEC" w:rsidRPr="00B84572" w:rsidRDefault="00CF6CEC" w:rsidP="00CF6CEC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/>
          <w:sz w:val="24"/>
          <w:szCs w:val="24"/>
        </w:rPr>
        <w:t xml:space="preserve">The analysis included trials assessing oral pharmacotherapies. The first-half was a </w:t>
      </w:r>
      <w:proofErr w:type="spellStart"/>
      <w:r w:rsidRPr="00B84572">
        <w:rPr>
          <w:rFonts w:ascii="Cambria" w:hAnsi="Cambria"/>
          <w:sz w:val="24"/>
          <w:szCs w:val="24"/>
        </w:rPr>
        <w:t>netgraph</w:t>
      </w:r>
      <w:proofErr w:type="spellEnd"/>
      <w:r w:rsidRPr="00B84572">
        <w:rPr>
          <w:rFonts w:ascii="Cambria" w:hAnsi="Cambria"/>
          <w:sz w:val="24"/>
          <w:szCs w:val="24"/>
        </w:rPr>
        <w:t>, and the second-half was a forest plot showing the effect size of each pharmacotherapy against placebo and the P-score.</w:t>
      </w:r>
    </w:p>
    <w:p w14:paraId="1D36B325" w14:textId="77777777" w:rsidR="00CF6CEC" w:rsidRPr="00B84572" w:rsidRDefault="00CF6CEC" w:rsidP="00CF6CEC">
      <w:pPr>
        <w:rPr>
          <w:rFonts w:ascii="Cambria" w:hAnsi="Cambria"/>
          <w:sz w:val="24"/>
          <w:szCs w:val="24"/>
        </w:rPr>
      </w:pPr>
    </w:p>
    <w:p w14:paraId="2F63DDAB" w14:textId="00DA956F" w:rsidR="00FF1251" w:rsidRPr="00B84572" w:rsidRDefault="00FF1251" w:rsidP="009E5112">
      <w:pPr>
        <w:rPr>
          <w:rFonts w:ascii="Cambria" w:hAnsi="Cambria"/>
          <w:sz w:val="24"/>
          <w:szCs w:val="24"/>
        </w:rPr>
      </w:pPr>
    </w:p>
    <w:p w14:paraId="5CA36604" w14:textId="72A2E12F" w:rsidR="00FF1251" w:rsidRPr="00B84572" w:rsidRDefault="00CF6CEC" w:rsidP="009E5112">
      <w:pPr>
        <w:rPr>
          <w:rFonts w:ascii="Cambria" w:hAnsi="Cambria"/>
          <w:b/>
          <w:bCs/>
          <w:sz w:val="24"/>
          <w:szCs w:val="24"/>
        </w:rPr>
      </w:pPr>
      <w:r w:rsidRPr="00B84572">
        <w:rPr>
          <w:rFonts w:ascii="Cambria" w:hAnsi="Cambria" w:hint="eastAsia"/>
          <w:b/>
          <w:bCs/>
          <w:sz w:val="24"/>
          <w:szCs w:val="24"/>
        </w:rPr>
        <w:t>5</w:t>
      </w:r>
      <w:r w:rsidRPr="00B84572">
        <w:rPr>
          <w:rFonts w:ascii="Cambria" w:hAnsi="Cambria"/>
          <w:b/>
          <w:bCs/>
          <w:sz w:val="24"/>
          <w:szCs w:val="24"/>
        </w:rPr>
        <w:t>.3 Short-term duration</w:t>
      </w:r>
    </w:p>
    <w:p w14:paraId="7E0FA76D" w14:textId="59727213" w:rsidR="00FF1251" w:rsidRPr="00B84572" w:rsidRDefault="00CF6CEC" w:rsidP="009E5112">
      <w:pPr>
        <w:rPr>
          <w:rFonts w:ascii="Cambria" w:hAnsi="Cambria"/>
          <w:sz w:val="24"/>
          <w:szCs w:val="24"/>
        </w:rPr>
      </w:pPr>
      <w:r w:rsidRPr="00B84572">
        <w:rPr>
          <w:noProof/>
        </w:rPr>
        <w:drawing>
          <wp:inline distT="0" distB="0" distL="0" distR="0" wp14:anchorId="43A779BB" wp14:editId="625BF46C">
            <wp:extent cx="5277353" cy="1621766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7"/>
                    <a:srcRect l="16356" t="34580" r="16587" b="31646"/>
                    <a:stretch/>
                  </pic:blipFill>
                  <pic:spPr bwMode="auto">
                    <a:xfrm>
                      <a:off x="0" y="0"/>
                      <a:ext cx="5288997" cy="1625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8F26A2" w14:textId="3E50C1A6" w:rsidR="00CF6CEC" w:rsidRPr="00AE0C7D" w:rsidRDefault="00CF6CEC" w:rsidP="009E5112">
      <w:pPr>
        <w:rPr>
          <w:rFonts w:ascii="Cambria" w:hAnsi="Cambria"/>
          <w:sz w:val="24"/>
          <w:szCs w:val="24"/>
        </w:rPr>
      </w:pPr>
      <w:r w:rsidRPr="00B84572">
        <w:rPr>
          <w:rFonts w:ascii="Cambria" w:hAnsi="Cambria" w:hint="eastAsia"/>
          <w:sz w:val="24"/>
          <w:szCs w:val="24"/>
        </w:rPr>
        <w:t>T</w:t>
      </w:r>
      <w:r w:rsidRPr="00B84572">
        <w:rPr>
          <w:rFonts w:ascii="Cambria" w:hAnsi="Cambria"/>
          <w:sz w:val="24"/>
          <w:szCs w:val="24"/>
        </w:rPr>
        <w:t>he forest plot showed the effect size of amitriptyline versus placebo.</w:t>
      </w:r>
      <w:r>
        <w:rPr>
          <w:rFonts w:ascii="Cambria" w:hAnsi="Cambria"/>
          <w:sz w:val="24"/>
          <w:szCs w:val="24"/>
        </w:rPr>
        <w:t xml:space="preserve"> </w:t>
      </w:r>
    </w:p>
    <w:sectPr w:rsidR="00CF6CEC" w:rsidRPr="00AE0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DDD6D" w14:textId="77777777" w:rsidR="00B26238" w:rsidRDefault="00B26238" w:rsidP="009C2DC3">
      <w:r>
        <w:separator/>
      </w:r>
    </w:p>
  </w:endnote>
  <w:endnote w:type="continuationSeparator" w:id="0">
    <w:p w14:paraId="4C22F21A" w14:textId="77777777" w:rsidR="00B26238" w:rsidRDefault="00B26238" w:rsidP="009C2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9E1C1" w14:textId="77777777" w:rsidR="00B26238" w:rsidRDefault="00B26238" w:rsidP="009C2DC3">
      <w:r>
        <w:separator/>
      </w:r>
    </w:p>
  </w:footnote>
  <w:footnote w:type="continuationSeparator" w:id="0">
    <w:p w14:paraId="5418D028" w14:textId="77777777" w:rsidR="00B26238" w:rsidRDefault="00B26238" w:rsidP="009C2D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313AA6"/>
    <w:multiLevelType w:val="multilevel"/>
    <w:tmpl w:val="842C19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884972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NzEwsrQwMDcyNDVR0lEKTi0uzszPAykwrQUA1uy2JSwAAAA="/>
  </w:docVars>
  <w:rsids>
    <w:rsidRoot w:val="0058185D"/>
    <w:rsid w:val="000523D7"/>
    <w:rsid w:val="00076DCC"/>
    <w:rsid w:val="001267E4"/>
    <w:rsid w:val="00164B5C"/>
    <w:rsid w:val="0019023E"/>
    <w:rsid w:val="001A4AD2"/>
    <w:rsid w:val="00420B9B"/>
    <w:rsid w:val="004560F6"/>
    <w:rsid w:val="0053266B"/>
    <w:rsid w:val="00557C9A"/>
    <w:rsid w:val="0058185D"/>
    <w:rsid w:val="006A0D09"/>
    <w:rsid w:val="006F49B8"/>
    <w:rsid w:val="006F62CB"/>
    <w:rsid w:val="007347FC"/>
    <w:rsid w:val="007811F3"/>
    <w:rsid w:val="00833EC8"/>
    <w:rsid w:val="008B24EF"/>
    <w:rsid w:val="009C2DC3"/>
    <w:rsid w:val="009E2BEE"/>
    <w:rsid w:val="009E5112"/>
    <w:rsid w:val="00A433AA"/>
    <w:rsid w:val="00AE0C7D"/>
    <w:rsid w:val="00B26238"/>
    <w:rsid w:val="00B40666"/>
    <w:rsid w:val="00B60520"/>
    <w:rsid w:val="00B84572"/>
    <w:rsid w:val="00BC44A6"/>
    <w:rsid w:val="00C02DF4"/>
    <w:rsid w:val="00CF6CEC"/>
    <w:rsid w:val="00D52776"/>
    <w:rsid w:val="00EB52CF"/>
    <w:rsid w:val="00EC640D"/>
    <w:rsid w:val="00FF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15435"/>
  <w15:chartTrackingRefBased/>
  <w15:docId w15:val="{B331BE6C-8D4D-44BB-B0EC-00A532629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D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D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D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DC3"/>
    <w:rPr>
      <w:sz w:val="18"/>
      <w:szCs w:val="18"/>
    </w:rPr>
  </w:style>
  <w:style w:type="paragraph" w:styleId="a7">
    <w:name w:val="List Paragraph"/>
    <w:basedOn w:val="a"/>
    <w:uiPriority w:val="34"/>
    <w:qFormat/>
    <w:rsid w:val="009C2D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hao Peng</cp:lastModifiedBy>
  <cp:revision>3</cp:revision>
  <dcterms:created xsi:type="dcterms:W3CDTF">2022-04-07T03:00:00Z</dcterms:created>
  <dcterms:modified xsi:type="dcterms:W3CDTF">2022-08-02T07:10:00Z</dcterms:modified>
</cp:coreProperties>
</file>